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443"/>
        <w:gridCol w:w="696"/>
        <w:gridCol w:w="1363"/>
        <w:gridCol w:w="2601"/>
        <w:gridCol w:w="2774"/>
        <w:gridCol w:w="1843"/>
        <w:gridCol w:w="1418"/>
        <w:gridCol w:w="1003"/>
      </w:tblGrid>
      <w:tr>
        <w:trPr>
          <w:trHeight w:val="315" w:hRule="atLeast"/>
        </w:trPr>
        <w:tc>
          <w:tcPr>
            <w:tcW w:w="1391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upplement </w:t>
            </w:r>
            <w:r>
              <w:rPr/>
              <w:t>Table 1. Summary of abstracted articles in meta-analysi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(control/Intervention)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ention(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ention(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uration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ADAD score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or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rway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/16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00IU,week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ekh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/14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000IU,single I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itha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22/19/18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000IU,sing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000IU,sing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ftekhar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/35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shma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/21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000IU ,single I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i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/19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eslavsk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/24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630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ampman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nish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/7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200IU daily for 2weeks; then 5600IU daily for 10week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sr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/3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000IU,week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ehl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witzerland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/29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0000IU,single I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orea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/11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yu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orea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/64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/28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0IU,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630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-Zahran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udi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/91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5000IU weekly for 8weeks,then 45000IU single for 4week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630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diy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A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/39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00IU daily for 3months,then 6000IU daily for 3months,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hammad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/28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000IU,week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ouoh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/100/11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00IU VitD2, dai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00IU VitD3, dai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month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zzagh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/3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000IU,twice weekl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week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rgare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1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/14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000IU,weekl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 month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14390" cy="5269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39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8:56:00Z</dcterms:created>
  <dc:creator>TEESLWW</dc:creator>
  <dc:description/>
  <dc:language>en-US</dc:language>
  <cp:lastModifiedBy>74639</cp:lastModifiedBy>
  <dcterms:modified xsi:type="dcterms:W3CDTF">2019-04-03T18:56:00Z</dcterms:modified>
  <cp:revision>2</cp:revision>
  <dc:subject/>
  <dc:title>Supplement Table 1</dc:title>
</cp:coreProperties>
</file>